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6AD" w:rsidRDefault="00F226AD" w:rsidP="00F226A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50F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 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>1</w:t>
      </w:r>
      <w:r w:rsidRPr="00B50F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Western blot analysis of spinal cord to assess expression of </w:t>
      </w:r>
      <w:proofErr w:type="spellStart"/>
      <w:r w:rsidRPr="00B50FBD">
        <w:rPr>
          <w:rFonts w:ascii="Times New Roman" w:hAnsi="Times New Roman" w:cs="Times New Roman"/>
          <w:b/>
          <w:sz w:val="20"/>
          <w:szCs w:val="20"/>
          <w:lang w:val="en-GB"/>
        </w:rPr>
        <w:t>Rheb</w:t>
      </w:r>
      <w:proofErr w:type="spellEnd"/>
      <w:r w:rsidRPr="00B50F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activation of mTORC1 signal in </w:t>
      </w:r>
      <w:proofErr w:type="spellStart"/>
      <w:r w:rsidRPr="00B50FBD">
        <w:rPr>
          <w:rFonts w:ascii="Times New Roman" w:hAnsi="Times New Roman" w:cs="Times New Roman"/>
          <w:b/>
          <w:sz w:val="20"/>
          <w:szCs w:val="20"/>
          <w:lang w:val="en-GB"/>
        </w:rPr>
        <w:t>Rheb</w:t>
      </w:r>
      <w:proofErr w:type="spellEnd"/>
      <w:r w:rsidRPr="00B50F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KI mice and little mate control mice.</w:t>
      </w:r>
      <w:r w:rsidRPr="00B50F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910601" w:rsidRDefault="00F226AD" w:rsidP="00F226AD"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(a) Spinal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val="en-GB"/>
        </w:rPr>
        <w:t>Rheb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was significantly increased in the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val="en-GB"/>
        </w:rPr>
        <w:t>Rheb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S16H mice (p &lt; 0.05 as compared with litter mate control); (b) Phosphorylation of mTOR was significantly increased in the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val="en-GB"/>
        </w:rPr>
        <w:t>Rheb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S16H mice  (p &lt; 0.05 as compared with litter mate control); (c) Phosphorylation of S6 was significantly increased in the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val="en-GB"/>
        </w:rPr>
        <w:t>Rheb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S16H mice  (p &lt; 0.05 as compared with litter mate control); (d) Phosphorylation of 4-E-BP1 was significantly increased in the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val="en-GB"/>
        </w:rPr>
        <w:t>Rheb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S16H mice (p &lt; 0.05 as compared with litter mate control). </w:t>
      </w:r>
      <w:r w:rsidRPr="00B50FBD">
        <w:rPr>
          <w:rFonts w:ascii="Times New Roman" w:hAnsi="Times New Roman" w:cs="Times New Roman"/>
          <w:sz w:val="20"/>
          <w:szCs w:val="20"/>
          <w:lang w:val="en-GB"/>
        </w:rPr>
        <w:t>Student’s t Test, two-tailed (a, b, c and d) *P &lt; 0.05. Error bars are mean ± SEM. Overlaid points are individual anima</w:t>
      </w:r>
      <w:bookmarkStart w:id="0" w:name="_GoBack"/>
      <w:bookmarkEnd w:id="0"/>
      <w:r w:rsidRPr="00B50FBD">
        <w:rPr>
          <w:rFonts w:ascii="Times New Roman" w:hAnsi="Times New Roman" w:cs="Times New Roman"/>
          <w:sz w:val="20"/>
          <w:szCs w:val="20"/>
          <w:lang w:val="en-GB"/>
        </w:rPr>
        <w:t>l scores.</w:t>
      </w:r>
    </w:p>
    <w:sectPr w:rsidR="00910601" w:rsidSect="008B37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6AD"/>
    <w:rsid w:val="000B7F1D"/>
    <w:rsid w:val="001A4137"/>
    <w:rsid w:val="00270788"/>
    <w:rsid w:val="002E322C"/>
    <w:rsid w:val="00337972"/>
    <w:rsid w:val="0046687E"/>
    <w:rsid w:val="004675A9"/>
    <w:rsid w:val="00481966"/>
    <w:rsid w:val="005960DA"/>
    <w:rsid w:val="006114B6"/>
    <w:rsid w:val="0066376D"/>
    <w:rsid w:val="006924F1"/>
    <w:rsid w:val="006930C5"/>
    <w:rsid w:val="006B2D3C"/>
    <w:rsid w:val="006C5B21"/>
    <w:rsid w:val="006E2DE6"/>
    <w:rsid w:val="00724B72"/>
    <w:rsid w:val="00733FBC"/>
    <w:rsid w:val="00762B4C"/>
    <w:rsid w:val="00772A65"/>
    <w:rsid w:val="008341E9"/>
    <w:rsid w:val="00843750"/>
    <w:rsid w:val="008874A5"/>
    <w:rsid w:val="0089647A"/>
    <w:rsid w:val="008A3AB9"/>
    <w:rsid w:val="008B3756"/>
    <w:rsid w:val="00910601"/>
    <w:rsid w:val="00910FBC"/>
    <w:rsid w:val="009856B6"/>
    <w:rsid w:val="00993406"/>
    <w:rsid w:val="009B4A6B"/>
    <w:rsid w:val="009C3CEC"/>
    <w:rsid w:val="009F15AC"/>
    <w:rsid w:val="00BD3702"/>
    <w:rsid w:val="00C1458A"/>
    <w:rsid w:val="00D55117"/>
    <w:rsid w:val="00D8732E"/>
    <w:rsid w:val="00DF3D1A"/>
    <w:rsid w:val="00E02CDA"/>
    <w:rsid w:val="00E20755"/>
    <w:rsid w:val="00E45982"/>
    <w:rsid w:val="00E57F70"/>
    <w:rsid w:val="00E87F16"/>
    <w:rsid w:val="00F05EF4"/>
    <w:rsid w:val="00F226AD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36B0E-75D6-CA43-ADE2-F0FA62BE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26A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0T15:23:00Z</dcterms:created>
  <dcterms:modified xsi:type="dcterms:W3CDTF">2020-08-10T15:25:00Z</dcterms:modified>
</cp:coreProperties>
</file>